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813BE" w14:textId="77777777" w:rsidR="001965EE" w:rsidRPr="001549D3" w:rsidRDefault="001965EE">
      <w:pPr>
        <w:pStyle w:val="SupplementaryMaterial"/>
        <w:rPr>
          <w:b w:val="0"/>
        </w:rPr>
      </w:pPr>
      <w:r w:rsidRPr="001549D3">
        <w:t>Supplementary Material</w:t>
      </w:r>
    </w:p>
    <w:p w14:paraId="331FFC30" w14:textId="0EC05D18" w:rsidR="00B22ECA" w:rsidRDefault="00B22ECA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4C02A1A" w14:textId="595682A0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66DE1E26" wp14:editId="178CF90C">
            <wp:extent cx="5999644" cy="4102092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134" cy="411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C8755" w14:textId="77777777" w:rsidR="00531998" w:rsidRDefault="00531998" w:rsidP="00531998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9EC0674" w14:textId="7454707E" w:rsidR="00531998" w:rsidRDefault="00531998" w:rsidP="00531998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1998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igure S1</w:t>
      </w:r>
      <w:r w:rsidRPr="00531998">
        <w:rPr>
          <w:rFonts w:ascii="Times New Roman" w:eastAsia="宋体" w:hAnsi="Times New Roman" w:cs="Times New Roman"/>
          <w:kern w:val="0"/>
          <w:sz w:val="24"/>
          <w:szCs w:val="24"/>
        </w:rPr>
        <w:t xml:space="preserve"> | Cohort selection flowchart</w:t>
      </w:r>
    </w:p>
    <w:p w14:paraId="7310F666" w14:textId="1FAFB594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2D59F05" w14:textId="48425BC2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C6EC42" w14:textId="4E625E17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EC08873" w14:textId="2B3F736D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C3BF9A9" w14:textId="63E592CC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93D841B" w14:textId="48020482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073BD15" w14:textId="4329778A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8DBC9B8" w14:textId="12D6507E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2DAB18A" w14:textId="5AD9C4B6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F5C6231" w14:textId="462FD71B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5BF077" w14:textId="4624CDE9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CFC44D4" w14:textId="44E9430B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3BDE885" w14:textId="678E02E4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E11D718" w14:textId="1D758DA3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1C7587E" w14:textId="179AAF0B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43A0799" w14:textId="614240D0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5BD494C" w14:textId="09B1CB5E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4D39810" w14:textId="447D5928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7D227FA" w14:textId="77777777" w:rsidR="00531998" w:rsidRDefault="00531998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D4AF67E" w14:textId="71A89701" w:rsidR="00B22ECA" w:rsidRPr="00EA6646" w:rsidRDefault="00B746A4" w:rsidP="00B22EC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746A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746A4">
        <w:rPr>
          <w:rFonts w:ascii="Times New Roman" w:hAnsi="Times New Roman" w:cs="Times New Roman"/>
          <w:sz w:val="24"/>
          <w:szCs w:val="24"/>
        </w:rPr>
        <w:t xml:space="preserve">. </w:t>
      </w:r>
      <w:r w:rsidR="001F15FB" w:rsidRPr="00B746A4">
        <w:rPr>
          <w:rFonts w:ascii="Times New Roman" w:eastAsia="宋体" w:hAnsi="Times New Roman" w:cs="Times New Roman"/>
          <w:kern w:val="0"/>
          <w:sz w:val="22"/>
        </w:rPr>
        <w:t>Fre</w:t>
      </w:r>
      <w:r w:rsidR="001F15FB">
        <w:rPr>
          <w:rFonts w:ascii="Times New Roman" w:eastAsia="宋体" w:hAnsi="Times New Roman" w:cs="Times New Roman"/>
          <w:kern w:val="0"/>
          <w:sz w:val="24"/>
          <w:szCs w:val="24"/>
        </w:rPr>
        <w:t>quent</w:t>
      </w:r>
      <w:r w:rsidR="001F15FB" w:rsidRPr="001F15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atterns of </w:t>
      </w:r>
      <w:r w:rsidR="001F15FB">
        <w:rPr>
          <w:rFonts w:ascii="Times New Roman" w:eastAsia="宋体" w:hAnsi="Times New Roman" w:cs="Times New Roman"/>
          <w:kern w:val="0"/>
          <w:sz w:val="24"/>
          <w:szCs w:val="24"/>
        </w:rPr>
        <w:t xml:space="preserve">deep </w:t>
      </w:r>
      <w:r w:rsidR="001F15FB" w:rsidRPr="001F15FB">
        <w:rPr>
          <w:rFonts w:ascii="Times New Roman" w:eastAsia="宋体" w:hAnsi="Times New Roman" w:cs="Times New Roman"/>
          <w:kern w:val="0"/>
          <w:sz w:val="24"/>
          <w:szCs w:val="24"/>
        </w:rPr>
        <w:t>ICH</w:t>
      </w:r>
    </w:p>
    <w:tbl>
      <w:tblPr>
        <w:tblStyle w:val="a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234"/>
      </w:tblGrid>
      <w:tr w:rsidR="000E4170" w:rsidRPr="000677A7" w14:paraId="569A7572" w14:textId="77777777" w:rsidTr="00933DA6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2ED90" w14:textId="31AD1203" w:rsidR="000E4170" w:rsidRPr="000677A7" w:rsidRDefault="000677A7" w:rsidP="000677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5339EB" w:rsidRPr="0006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 of patients</w:t>
            </w:r>
          </w:p>
        </w:tc>
        <w:tc>
          <w:tcPr>
            <w:tcW w:w="72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04F2F" w14:textId="78192C5B" w:rsidR="000E4170" w:rsidRPr="000677A7" w:rsidRDefault="001F15FB" w:rsidP="000677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ep </w:t>
            </w:r>
            <w:r w:rsidR="000677A7" w:rsidRPr="0006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 l</w:t>
            </w:r>
            <w:r w:rsidR="005339EB" w:rsidRPr="0006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ations</w:t>
            </w:r>
          </w:p>
        </w:tc>
      </w:tr>
      <w:tr w:rsidR="000E4170" w:rsidRPr="000677A7" w14:paraId="0E9EE5FA" w14:textId="77777777" w:rsidTr="00933DA6">
        <w:tc>
          <w:tcPr>
            <w:tcW w:w="1413" w:type="dxa"/>
            <w:tcBorders>
              <w:top w:val="single" w:sz="12" w:space="0" w:color="auto"/>
            </w:tcBorders>
          </w:tcPr>
          <w:p w14:paraId="7E98792B" w14:textId="162FBD81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34" w:type="dxa"/>
            <w:tcBorders>
              <w:top w:val="single" w:sz="12" w:space="0" w:color="auto"/>
            </w:tcBorders>
          </w:tcPr>
          <w:p w14:paraId="3A6D4FE5" w14:textId="78745CC0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amus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 and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0E4170" w:rsidRPr="000677A7" w14:paraId="7AEF073F" w14:textId="77777777" w:rsidTr="00933DA6">
        <w:tc>
          <w:tcPr>
            <w:tcW w:w="1413" w:type="dxa"/>
          </w:tcPr>
          <w:p w14:paraId="00E95CE0" w14:textId="59D375EF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34" w:type="dxa"/>
          </w:tcPr>
          <w:p w14:paraId="139CA192" w14:textId="096C9D1D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</w:t>
            </w:r>
          </w:p>
        </w:tc>
      </w:tr>
      <w:tr w:rsidR="000E4170" w:rsidRPr="000677A7" w14:paraId="7DB9956B" w14:textId="77777777" w:rsidTr="00933DA6">
        <w:tc>
          <w:tcPr>
            <w:tcW w:w="1413" w:type="dxa"/>
          </w:tcPr>
          <w:p w14:paraId="3EF603D8" w14:textId="3173430C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234" w:type="dxa"/>
          </w:tcPr>
          <w:p w14:paraId="7EFE52C0" w14:textId="0224355E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 and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0E4170" w:rsidRPr="000677A7" w14:paraId="4A256A0A" w14:textId="77777777" w:rsidTr="00933DA6">
        <w:tc>
          <w:tcPr>
            <w:tcW w:w="1413" w:type="dxa"/>
          </w:tcPr>
          <w:p w14:paraId="53A62BDF" w14:textId="1B62D541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234" w:type="dxa"/>
          </w:tcPr>
          <w:p w14:paraId="28EDE98C" w14:textId="42200754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 and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</w:tr>
      <w:tr w:rsidR="000E4170" w:rsidRPr="000677A7" w14:paraId="1137F9B9" w14:textId="77777777" w:rsidTr="00933DA6">
        <w:tc>
          <w:tcPr>
            <w:tcW w:w="1413" w:type="dxa"/>
          </w:tcPr>
          <w:p w14:paraId="1861D4BB" w14:textId="2C7F0B34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34" w:type="dxa"/>
          </w:tcPr>
          <w:p w14:paraId="7C2ACE44" w14:textId="4ACA4359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amus</w:t>
            </w:r>
          </w:p>
        </w:tc>
      </w:tr>
      <w:tr w:rsidR="000E4170" w:rsidRPr="000677A7" w14:paraId="2CB1E456" w14:textId="77777777" w:rsidTr="00933DA6">
        <w:tc>
          <w:tcPr>
            <w:tcW w:w="1413" w:type="dxa"/>
          </w:tcPr>
          <w:p w14:paraId="2B73DACA" w14:textId="1D240BF8" w:rsidR="000E4170" w:rsidRPr="000677A7" w:rsidRDefault="005339EB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34" w:type="dxa"/>
          </w:tcPr>
          <w:p w14:paraId="169D5426" w14:textId="498FD530" w:rsidR="000E4170" w:rsidRPr="000677A7" w:rsidRDefault="0053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Globus pallidus/putamen and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0E4170" w:rsidRPr="000677A7" w14:paraId="00925CA1" w14:textId="77777777" w:rsidTr="00933DA6">
        <w:tc>
          <w:tcPr>
            <w:tcW w:w="1413" w:type="dxa"/>
          </w:tcPr>
          <w:p w14:paraId="3F91895D" w14:textId="47AF6E75" w:rsidR="000E4170" w:rsidRPr="000677A7" w:rsidRDefault="00933DD1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34" w:type="dxa"/>
          </w:tcPr>
          <w:p w14:paraId="4D4F919F" w14:textId="61C5F37D" w:rsidR="000E4170" w:rsidRPr="000677A7" w:rsidRDefault="00933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 and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933DD1" w:rsidRPr="000677A7" w14:paraId="6DCBD195" w14:textId="77777777" w:rsidTr="00933DA6">
        <w:tc>
          <w:tcPr>
            <w:tcW w:w="1413" w:type="dxa"/>
          </w:tcPr>
          <w:p w14:paraId="09F83421" w14:textId="4E79258A" w:rsidR="00933DD1" w:rsidRPr="000677A7" w:rsidRDefault="00933DD1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34" w:type="dxa"/>
          </w:tcPr>
          <w:p w14:paraId="11F48CD7" w14:textId="021AE851" w:rsidR="00933DD1" w:rsidRPr="000677A7" w:rsidRDefault="00933DD1" w:rsidP="00933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,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933DD1" w:rsidRPr="000677A7" w14:paraId="2330CC84" w14:textId="77777777" w:rsidTr="00933DA6">
        <w:tc>
          <w:tcPr>
            <w:tcW w:w="1413" w:type="dxa"/>
          </w:tcPr>
          <w:p w14:paraId="3F342F89" w14:textId="59C90B79" w:rsidR="00933DD1" w:rsidRPr="000677A7" w:rsidRDefault="00933DD1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34" w:type="dxa"/>
          </w:tcPr>
          <w:p w14:paraId="50107A4D" w14:textId="2DBCAC3A" w:rsidR="00933DD1" w:rsidRPr="000677A7" w:rsidRDefault="00933DD1" w:rsidP="00933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alamus,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</w:t>
            </w:r>
            <w:r w:rsidR="008845CD"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</w:t>
            </w:r>
          </w:p>
        </w:tc>
      </w:tr>
      <w:tr w:rsidR="008845CD" w:rsidRPr="000677A7" w14:paraId="15EE361B" w14:textId="77777777" w:rsidTr="00933DA6">
        <w:tc>
          <w:tcPr>
            <w:tcW w:w="1413" w:type="dxa"/>
          </w:tcPr>
          <w:p w14:paraId="2222B70D" w14:textId="22ABD186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34" w:type="dxa"/>
          </w:tcPr>
          <w:p w14:paraId="28D5320F" w14:textId="5D4F2019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alamus,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, globus pallidus/putamen and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</w:tr>
      <w:tr w:rsidR="008845CD" w:rsidRPr="000677A7" w14:paraId="11ED3870" w14:textId="77777777" w:rsidTr="00933DA6">
        <w:tc>
          <w:tcPr>
            <w:tcW w:w="1413" w:type="dxa"/>
          </w:tcPr>
          <w:p w14:paraId="6E9E5650" w14:textId="5823E014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4" w:type="dxa"/>
          </w:tcPr>
          <w:p w14:paraId="4B623738" w14:textId="7884107F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,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</w:t>
            </w: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date</w:t>
            </w:r>
          </w:p>
        </w:tc>
      </w:tr>
      <w:tr w:rsidR="008845CD" w:rsidRPr="000677A7" w14:paraId="393DEF7E" w14:textId="77777777" w:rsidTr="00933DA6">
        <w:tc>
          <w:tcPr>
            <w:tcW w:w="1413" w:type="dxa"/>
          </w:tcPr>
          <w:p w14:paraId="549AD30A" w14:textId="7CEF1995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4" w:type="dxa"/>
          </w:tcPr>
          <w:p w14:paraId="529F02DE" w14:textId="7D79C9A6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,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</w:t>
            </w: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date</w:t>
            </w:r>
          </w:p>
        </w:tc>
      </w:tr>
      <w:tr w:rsidR="008845CD" w:rsidRPr="000677A7" w14:paraId="050F4C4B" w14:textId="77777777" w:rsidTr="00933DA6">
        <w:tc>
          <w:tcPr>
            <w:tcW w:w="1413" w:type="dxa"/>
          </w:tcPr>
          <w:p w14:paraId="18197D62" w14:textId="79AB0F56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4" w:type="dxa"/>
          </w:tcPr>
          <w:p w14:paraId="24EBCC74" w14:textId="34C8D431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Globus pallidus/putamen, 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8845CD" w:rsidRPr="000677A7" w14:paraId="31962BDF" w14:textId="77777777" w:rsidTr="00933DA6">
        <w:tc>
          <w:tcPr>
            <w:tcW w:w="1413" w:type="dxa"/>
          </w:tcPr>
          <w:p w14:paraId="36EE9E08" w14:textId="310E9E96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4" w:type="dxa"/>
          </w:tcPr>
          <w:p w14:paraId="7B316900" w14:textId="7D3A718E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alamus,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pos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, globus pallidus/putamen, external</w:t>
            </w:r>
            <w:r w:rsidR="008218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capsule and 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internal capsule</w:t>
            </w:r>
          </w:p>
        </w:tc>
      </w:tr>
      <w:tr w:rsidR="008845CD" w:rsidRPr="000677A7" w14:paraId="5A9077A9" w14:textId="77777777" w:rsidTr="00933DA6">
        <w:tc>
          <w:tcPr>
            <w:tcW w:w="1413" w:type="dxa"/>
            <w:tcBorders>
              <w:bottom w:val="single" w:sz="12" w:space="0" w:color="auto"/>
            </w:tcBorders>
          </w:tcPr>
          <w:p w14:paraId="691DE20D" w14:textId="18E6A20F" w:rsidR="008845CD" w:rsidRPr="000677A7" w:rsidRDefault="008845CD" w:rsidP="000677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4" w:type="dxa"/>
            <w:tcBorders>
              <w:bottom w:val="single" w:sz="12" w:space="0" w:color="auto"/>
            </w:tcBorders>
          </w:tcPr>
          <w:p w14:paraId="3A75F6F9" w14:textId="7036A637" w:rsidR="008845CD" w:rsidRPr="000677A7" w:rsidRDefault="008845CD" w:rsidP="00884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Anterior limb </w:t>
            </w:r>
            <w:r w:rsidR="00933DA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4210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0677A7">
              <w:rPr>
                <w:rFonts w:ascii="Times New Roman" w:hAnsi="Times New Roman" w:cs="Times New Roman"/>
                <w:sz w:val="24"/>
                <w:szCs w:val="24"/>
              </w:rPr>
              <w:t xml:space="preserve">internal capsule and </w:t>
            </w:r>
            <w:r w:rsidRPr="000677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date</w:t>
            </w:r>
          </w:p>
        </w:tc>
      </w:tr>
    </w:tbl>
    <w:p w14:paraId="0B539010" w14:textId="287E75E5" w:rsidR="00B22ECA" w:rsidRPr="00B22ECA" w:rsidRDefault="00B22ECA"/>
    <w:sectPr w:rsidR="00B22ECA" w:rsidRPr="00B2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A3EBD" w14:textId="77777777" w:rsidR="000D7012" w:rsidRDefault="000D7012" w:rsidP="00B22ECA">
      <w:r>
        <w:separator/>
      </w:r>
    </w:p>
  </w:endnote>
  <w:endnote w:type="continuationSeparator" w:id="0">
    <w:p w14:paraId="31CB0C84" w14:textId="77777777" w:rsidR="000D7012" w:rsidRDefault="000D7012" w:rsidP="00B22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C8C66" w14:textId="77777777" w:rsidR="000D7012" w:rsidRDefault="000D7012" w:rsidP="00B22ECA">
      <w:r>
        <w:separator/>
      </w:r>
    </w:p>
  </w:footnote>
  <w:footnote w:type="continuationSeparator" w:id="0">
    <w:p w14:paraId="76670B85" w14:textId="77777777" w:rsidR="000D7012" w:rsidRDefault="000D7012" w:rsidP="00B22E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sTAzMzcyNTMwNjRT0lEKTi0uzszPAykwrQUAyY7EUywAAAA="/>
    <w:docVar w:name="KY_MEDREF_DOCUID" w:val="{531DA87C-BFF4-4F59-8A23-160D9DC143C3}"/>
    <w:docVar w:name="KY_MEDREF_VERSION" w:val="3"/>
  </w:docVars>
  <w:rsids>
    <w:rsidRoot w:val="00535CF9"/>
    <w:rsid w:val="000677A7"/>
    <w:rsid w:val="000D7012"/>
    <w:rsid w:val="000E4170"/>
    <w:rsid w:val="00106CC6"/>
    <w:rsid w:val="001965EE"/>
    <w:rsid w:val="001F15FB"/>
    <w:rsid w:val="002F2D0B"/>
    <w:rsid w:val="003F477D"/>
    <w:rsid w:val="004751FC"/>
    <w:rsid w:val="004829E0"/>
    <w:rsid w:val="00531998"/>
    <w:rsid w:val="005339EB"/>
    <w:rsid w:val="00535CF9"/>
    <w:rsid w:val="005529BE"/>
    <w:rsid w:val="00587FA9"/>
    <w:rsid w:val="00742109"/>
    <w:rsid w:val="0079101E"/>
    <w:rsid w:val="007C487A"/>
    <w:rsid w:val="0082187F"/>
    <w:rsid w:val="008845CD"/>
    <w:rsid w:val="00895E52"/>
    <w:rsid w:val="00933DA6"/>
    <w:rsid w:val="00933DD1"/>
    <w:rsid w:val="00A96525"/>
    <w:rsid w:val="00B22ECA"/>
    <w:rsid w:val="00B746A4"/>
    <w:rsid w:val="00BA0B98"/>
    <w:rsid w:val="00BC19F5"/>
    <w:rsid w:val="00C07116"/>
    <w:rsid w:val="00CC3FE6"/>
    <w:rsid w:val="00CD4147"/>
    <w:rsid w:val="00D45C66"/>
    <w:rsid w:val="00DF35A8"/>
    <w:rsid w:val="00EA3728"/>
    <w:rsid w:val="00EA6646"/>
    <w:rsid w:val="00F002A0"/>
    <w:rsid w:val="00F56034"/>
    <w:rsid w:val="00FE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33C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ECA"/>
    <w:rPr>
      <w:sz w:val="18"/>
      <w:szCs w:val="18"/>
    </w:rPr>
  </w:style>
  <w:style w:type="table" w:styleId="a7">
    <w:name w:val="Table Grid"/>
    <w:basedOn w:val="a1"/>
    <w:uiPriority w:val="39"/>
    <w:rsid w:val="000E4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1965EE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1965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1965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9T15:13:00Z</dcterms:created>
  <dcterms:modified xsi:type="dcterms:W3CDTF">2021-07-30T03:22:00Z</dcterms:modified>
</cp:coreProperties>
</file>